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45FA1" w14:textId="2C0E02C2" w:rsidR="00086E4E" w:rsidRDefault="00EC3302">
      <w:r w:rsidRPr="00EC3302">
        <w:rPr>
          <w:b/>
          <w:bCs/>
        </w:rPr>
        <w:t>Description of Additional Supplementary File</w:t>
      </w:r>
      <w:r>
        <w:br/>
      </w:r>
      <w:r>
        <w:br/>
      </w:r>
      <w:proofErr w:type="spellStart"/>
      <w:r>
        <w:t>File</w:t>
      </w:r>
      <w:proofErr w:type="spellEnd"/>
      <w:r>
        <w:t xml:space="preserve"> name: Supplementary </w:t>
      </w:r>
      <w:r w:rsidR="0080493A">
        <w:t>D</w:t>
      </w:r>
      <w:r>
        <w:t>ata 1</w:t>
      </w:r>
      <w:r>
        <w:br/>
        <w:t>Description:</w:t>
      </w:r>
      <w:r w:rsidRPr="00EC3302">
        <w:t xml:space="preserve"> </w:t>
      </w:r>
      <w:r w:rsidR="0080493A" w:rsidRPr="0080493A">
        <w:t>Genes used in this study and their respective tissue specificity data. Gene IDs used are shown in the first column, and their corresponding UTR lengths, and tissue-specificity data are shown in columns B-F.</w:t>
      </w:r>
      <w:r>
        <w:br/>
      </w:r>
    </w:p>
    <w:p w14:paraId="5390F464" w14:textId="5E811852" w:rsidR="00EC3302" w:rsidRDefault="00EC3302">
      <w:r>
        <w:t xml:space="preserve">File name: Supplementary </w:t>
      </w:r>
      <w:r w:rsidR="0080493A">
        <w:t>Data 2</w:t>
      </w:r>
      <w:r>
        <w:br/>
        <w:t>Description:</w:t>
      </w:r>
      <w:r w:rsidRPr="00EC3302">
        <w:t xml:space="preserve"> </w:t>
      </w:r>
      <w:r w:rsidR="0080493A" w:rsidRPr="0080493A">
        <w:t>Regression values for each motif. Sheets are split by the designated motif category, with the origin, PWM, and respective regression coefficients in the columns.</w:t>
      </w:r>
    </w:p>
    <w:p w14:paraId="2F966A0B" w14:textId="77777777" w:rsidR="00EC3302" w:rsidRDefault="00EC3302"/>
    <w:p w14:paraId="6F0D729C" w14:textId="0E843066" w:rsidR="00EC3302" w:rsidRDefault="00EC3302" w:rsidP="00EC3302">
      <w:r>
        <w:t xml:space="preserve">File name: Supplementary </w:t>
      </w:r>
      <w:r w:rsidR="0080493A">
        <w:t>Data 3</w:t>
      </w:r>
      <w:r>
        <w:br/>
        <w:t>Description:</w:t>
      </w:r>
      <w:r w:rsidR="0080493A" w:rsidRPr="0080493A">
        <w:t xml:space="preserve"> </w:t>
      </w:r>
      <w:r w:rsidR="0080493A" w:rsidRPr="0080493A">
        <w:t>Matrices of motif occurrences within respective core or proximal promoters by category.</w:t>
      </w:r>
    </w:p>
    <w:p w14:paraId="148C8D17" w14:textId="77777777" w:rsidR="00EC3302" w:rsidRDefault="00EC3302"/>
    <w:p w14:paraId="7FCDF31A" w14:textId="634E1B84" w:rsidR="00EC3302" w:rsidRDefault="00EC3302" w:rsidP="00EC3302">
      <w:r>
        <w:t xml:space="preserve">File name: Supplementary </w:t>
      </w:r>
      <w:r w:rsidR="0080493A">
        <w:t>Data 4</w:t>
      </w:r>
      <w:r>
        <w:br/>
        <w:t>Description:</w:t>
      </w:r>
      <w:r w:rsidRPr="00EC3302">
        <w:t xml:space="preserve"> </w:t>
      </w:r>
      <w:proofErr w:type="spellStart"/>
      <w:r w:rsidR="0080493A" w:rsidRPr="0080493A">
        <w:t>Analysed</w:t>
      </w:r>
      <w:proofErr w:type="spellEnd"/>
      <w:r w:rsidR="0080493A" w:rsidRPr="0080493A">
        <w:t xml:space="preserve"> FIMO results for the </w:t>
      </w:r>
      <w:r w:rsidR="0080493A" w:rsidRPr="0080493A">
        <w:sym w:font="Symbol" w:char="F062"/>
      </w:r>
      <w:r w:rsidR="0080493A" w:rsidRPr="0080493A">
        <w:t>2-tubulin and vasa promoter profiling.</w:t>
      </w:r>
    </w:p>
    <w:p w14:paraId="0A88CB0E" w14:textId="77777777" w:rsidR="0080493A" w:rsidRDefault="0080493A" w:rsidP="00EC3302"/>
    <w:p w14:paraId="5C050E7B" w14:textId="0A88C9AC" w:rsidR="0080493A" w:rsidRDefault="0080493A" w:rsidP="00EC3302">
      <w:r>
        <w:t xml:space="preserve">File name: Supplementary Data </w:t>
      </w:r>
      <w:r>
        <w:t>5</w:t>
      </w:r>
      <w:r>
        <w:br/>
        <w:t>Description:</w:t>
      </w:r>
      <w:r w:rsidRPr="0080493A">
        <w:t xml:space="preserve"> </w:t>
      </w:r>
      <w:r w:rsidRPr="0080493A">
        <w:t>Raw image data for testis dissections. Sheets are split by transgenic testis dissected, with raw data and analysis data included for each testis.</w:t>
      </w:r>
    </w:p>
    <w:p w14:paraId="08DF7667" w14:textId="77777777" w:rsidR="00EC3302" w:rsidRDefault="00EC3302"/>
    <w:p w14:paraId="267B35F2" w14:textId="77777777" w:rsidR="00EC3302" w:rsidRDefault="00EC3302"/>
    <w:sectPr w:rsidR="00EC3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02"/>
    <w:rsid w:val="000855FA"/>
    <w:rsid w:val="00086E4E"/>
    <w:rsid w:val="0080493A"/>
    <w:rsid w:val="00E520E9"/>
    <w:rsid w:val="00EC3302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3B7D"/>
  <w15:chartTrackingRefBased/>
  <w15:docId w15:val="{5420ADDF-C540-4D1D-8A25-22E6C05C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3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840</Characters>
  <Application>Microsoft Office Word</Application>
  <DocSecurity>0</DocSecurity>
  <Lines>56</Lines>
  <Paragraphs>15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31T14:25:00Z</dcterms:created>
  <dcterms:modified xsi:type="dcterms:W3CDTF">2026-03-31T14:25:00Z</dcterms:modified>
</cp:coreProperties>
</file>